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429C6" w14:textId="3386D616" w:rsidR="00346B35" w:rsidRDefault="00346B35" w:rsidP="00346B35">
      <w:pPr>
        <w:pStyle w:val="Heading1"/>
        <w:spacing w:line="24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upplementary Data </w:t>
      </w:r>
      <w:r w:rsidR="009555C8">
        <w:rPr>
          <w:rFonts w:ascii="Calibri" w:eastAsia="Calibri" w:hAnsi="Calibri" w:cs="Calibri"/>
          <w:b/>
          <w:sz w:val="22"/>
          <w:szCs w:val="22"/>
        </w:rPr>
        <w:t>E</w:t>
      </w:r>
    </w:p>
    <w:p w14:paraId="789CB4CC" w14:textId="386828F2" w:rsidR="00346B35" w:rsidRPr="00E01D3B" w:rsidRDefault="00346B35" w:rsidP="00346B35">
      <w:pPr>
        <w:spacing w:after="24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The Delivery of Webinars</w:t>
      </w:r>
    </w:p>
    <w:p w14:paraId="2ED0DEF9" w14:textId="0EF7AEAC" w:rsidR="00346B35" w:rsidRPr="005A28A4" w:rsidRDefault="00346B35" w:rsidP="00346B35">
      <w:pPr>
        <w:spacing w:after="240"/>
        <w:rPr>
          <w:rFonts w:ascii="Calibri" w:eastAsia="Calibri" w:hAnsi="Calibri" w:cs="Calibri"/>
          <w:i/>
        </w:rPr>
      </w:pPr>
      <w:r w:rsidRPr="005A28A4">
        <w:rPr>
          <w:rFonts w:ascii="Calibri" w:eastAsia="Calibri" w:hAnsi="Calibri" w:cs="Calibri"/>
          <w:i/>
        </w:rPr>
        <w:t>a</w:t>
      </w:r>
      <w:r>
        <w:rPr>
          <w:rFonts w:ascii="Calibri" w:eastAsia="Calibri" w:hAnsi="Calibri" w:cs="Calibri"/>
          <w:i/>
        </w:rPr>
        <w:t>)</w:t>
      </w:r>
      <w:r w:rsidRPr="005A28A4">
        <w:rPr>
          <w:rFonts w:ascii="Calibri" w:eastAsia="Calibri" w:hAnsi="Calibri" w:cs="Calibri"/>
          <w:i/>
        </w:rPr>
        <w:t xml:space="preserve"> Graph showing the number of hours trainees </w:t>
      </w:r>
      <w:r>
        <w:rPr>
          <w:rFonts w:ascii="Calibri" w:eastAsia="Calibri" w:hAnsi="Calibri" w:cs="Calibri"/>
          <w:i/>
        </w:rPr>
        <w:t xml:space="preserve">have available </w:t>
      </w:r>
      <w:r w:rsidRPr="005A28A4">
        <w:rPr>
          <w:rFonts w:ascii="Calibri" w:eastAsia="Calibri" w:hAnsi="Calibri" w:cs="Calibri"/>
          <w:i/>
        </w:rPr>
        <w:t>to attend webinars each week.</w:t>
      </w:r>
    </w:p>
    <w:p w14:paraId="1E06C50F" w14:textId="4EF4BF65" w:rsidR="00346B35" w:rsidRPr="005A28A4" w:rsidRDefault="00346B35" w:rsidP="00346B35">
      <w:pPr>
        <w:spacing w:after="24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b)</w:t>
      </w:r>
      <w:r w:rsidRPr="005A28A4">
        <w:rPr>
          <w:rFonts w:ascii="Calibri" w:eastAsia="Calibri" w:hAnsi="Calibri" w:cs="Calibri"/>
          <w:i/>
        </w:rPr>
        <w:t xml:space="preserve"> Graph showing trainees’ preferred timings of webinar</w:t>
      </w:r>
      <w:r>
        <w:rPr>
          <w:rFonts w:ascii="Calibri" w:eastAsia="Calibri" w:hAnsi="Calibri" w:cs="Calibri"/>
          <w:i/>
        </w:rPr>
        <w:t>s</w:t>
      </w:r>
      <w:r w:rsidRPr="005A28A4">
        <w:rPr>
          <w:rFonts w:ascii="Calibri" w:eastAsia="Calibri" w:hAnsi="Calibri" w:cs="Calibri"/>
          <w:i/>
        </w:rPr>
        <w:t>.</w:t>
      </w:r>
    </w:p>
    <w:p w14:paraId="04C298AF" w14:textId="587C501F" w:rsidR="00346B35" w:rsidRDefault="00346B35" w:rsidP="00346B35">
      <w:pPr>
        <w:spacing w:after="24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c) Graph showing trainees’ preferred duration of webinars.</w:t>
      </w:r>
    </w:p>
    <w:p w14:paraId="54463098" w14:textId="24B7CEC7" w:rsidR="00107898" w:rsidRDefault="00107898" w:rsidP="00107898">
      <w:pPr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d) Graph showing the preferred setting for webinars/virtual learning to be used in the post pandemic surgical training environment.</w:t>
      </w:r>
    </w:p>
    <w:p w14:paraId="6BB9DC52" w14:textId="292C990E" w:rsidR="00107898" w:rsidRDefault="00107898" w:rsidP="00346B35">
      <w:pPr>
        <w:spacing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3CFAB620" wp14:editId="6514D1B3">
            <wp:simplePos x="0" y="0"/>
            <wp:positionH relativeFrom="column">
              <wp:posOffset>633095</wp:posOffset>
            </wp:positionH>
            <wp:positionV relativeFrom="paragraph">
              <wp:posOffset>116205</wp:posOffset>
            </wp:positionV>
            <wp:extent cx="4458369" cy="6215975"/>
            <wp:effectExtent l="0" t="0" r="0" b="0"/>
            <wp:wrapNone/>
            <wp:docPr id="2" name="Picture 2" descr="Chart, timeline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imeline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369" cy="6215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BD665" w14:textId="374D9320" w:rsidR="00346B35" w:rsidRPr="00346B35" w:rsidRDefault="00346B35" w:rsidP="00346B35">
      <w:pPr>
        <w:rPr>
          <w:lang w:eastAsia="en-GB"/>
        </w:rPr>
      </w:pPr>
    </w:p>
    <w:p w14:paraId="13E44B38" w14:textId="232D2705" w:rsidR="00346B35" w:rsidRPr="00346B35" w:rsidRDefault="00346B35" w:rsidP="00346B35">
      <w:pPr>
        <w:rPr>
          <w:lang w:eastAsia="en-GB"/>
        </w:rPr>
      </w:pPr>
    </w:p>
    <w:p w14:paraId="196F8551" w14:textId="482C2115" w:rsidR="007E7446" w:rsidRDefault="007E7446"/>
    <w:p w14:paraId="37DC1317" w14:textId="0C19BC69" w:rsidR="00107898" w:rsidRDefault="00107898"/>
    <w:p w14:paraId="496F7CEC" w14:textId="7158E5EE" w:rsidR="00107898" w:rsidRDefault="00107898"/>
    <w:p w14:paraId="1EE25035" w14:textId="78446167" w:rsidR="00107898" w:rsidRDefault="00107898"/>
    <w:p w14:paraId="5731427B" w14:textId="59623F8B" w:rsidR="00107898" w:rsidRDefault="00107898">
      <w:pPr>
        <w:rPr>
          <w:rFonts w:ascii="Calibri" w:eastAsia="Calibri" w:hAnsi="Calibri" w:cs="Calibri"/>
          <w:i/>
        </w:rPr>
      </w:pPr>
    </w:p>
    <w:p w14:paraId="2BBD1E8B" w14:textId="6045CF63" w:rsidR="00107898" w:rsidRDefault="00107898"/>
    <w:p w14:paraId="33CD805C" w14:textId="3FDB578C" w:rsidR="00107898" w:rsidRDefault="00107898"/>
    <w:p w14:paraId="3EE494DA" w14:textId="656AE544" w:rsidR="00107898" w:rsidRPr="00107898" w:rsidRDefault="00107898" w:rsidP="00107898"/>
    <w:p w14:paraId="50EA4E0C" w14:textId="47C11539" w:rsidR="00107898" w:rsidRPr="00107898" w:rsidRDefault="00107898" w:rsidP="00107898"/>
    <w:p w14:paraId="55581701" w14:textId="2F775F66" w:rsidR="00107898" w:rsidRPr="00107898" w:rsidRDefault="00107898" w:rsidP="00107898"/>
    <w:p w14:paraId="1193A453" w14:textId="6813B694" w:rsidR="00107898" w:rsidRPr="00107898" w:rsidRDefault="00107898" w:rsidP="00107898"/>
    <w:p w14:paraId="57502EF8" w14:textId="308CBA51" w:rsidR="00107898" w:rsidRPr="00107898" w:rsidRDefault="00107898" w:rsidP="00107898"/>
    <w:p w14:paraId="7D8C36E7" w14:textId="5CA12B60" w:rsidR="00107898" w:rsidRPr="00107898" w:rsidRDefault="00107898" w:rsidP="00107898"/>
    <w:p w14:paraId="6D4D8870" w14:textId="527824AD" w:rsidR="00107898" w:rsidRPr="00107898" w:rsidRDefault="00107898" w:rsidP="00107898"/>
    <w:p w14:paraId="6623E194" w14:textId="23E563B8" w:rsidR="00107898" w:rsidRPr="00107898" w:rsidRDefault="00107898" w:rsidP="00107898"/>
    <w:p w14:paraId="3B0D3F01" w14:textId="22E21F7C" w:rsidR="00107898" w:rsidRPr="00107898" w:rsidRDefault="00107898" w:rsidP="00107898"/>
    <w:p w14:paraId="00640E56" w14:textId="725E2C56" w:rsidR="00107898" w:rsidRPr="00107898" w:rsidRDefault="00107898" w:rsidP="00107898"/>
    <w:p w14:paraId="5FE771A5" w14:textId="4CFFA123" w:rsidR="00107898" w:rsidRPr="00107898" w:rsidRDefault="00107898" w:rsidP="00107898"/>
    <w:p w14:paraId="05D591BD" w14:textId="4E67209D" w:rsidR="00107898" w:rsidRPr="00107898" w:rsidRDefault="00107898" w:rsidP="00107898"/>
    <w:p w14:paraId="7CDBB6F0" w14:textId="14061D2F" w:rsidR="00107898" w:rsidRPr="00107898" w:rsidRDefault="00107898" w:rsidP="00107898"/>
    <w:p w14:paraId="499A61A0" w14:textId="24B7B7D3" w:rsidR="00107898" w:rsidRPr="00107898" w:rsidRDefault="00107898" w:rsidP="00107898"/>
    <w:p w14:paraId="11B4C589" w14:textId="5F0ACFEA" w:rsidR="00107898" w:rsidRPr="00107898" w:rsidRDefault="00107898" w:rsidP="00107898"/>
    <w:p w14:paraId="3CD73839" w14:textId="583A1D37" w:rsidR="00107898" w:rsidRPr="00107898" w:rsidRDefault="00107898" w:rsidP="00107898"/>
    <w:p w14:paraId="0E7CCAC5" w14:textId="647BA036" w:rsidR="00107898" w:rsidRPr="00107898" w:rsidRDefault="00107898" w:rsidP="00107898"/>
    <w:p w14:paraId="75BE1DBE" w14:textId="1987F1F8" w:rsidR="00107898" w:rsidRDefault="00107898" w:rsidP="00107898"/>
    <w:p w14:paraId="0F5A78F6" w14:textId="078F9E03" w:rsidR="00107898" w:rsidRDefault="00107898" w:rsidP="00107898">
      <w:pPr>
        <w:tabs>
          <w:tab w:val="left" w:pos="2972"/>
        </w:tabs>
      </w:pPr>
      <w:r>
        <w:tab/>
      </w:r>
    </w:p>
    <w:p w14:paraId="6DC58761" w14:textId="4DE794BD" w:rsidR="00107898" w:rsidRDefault="00107898" w:rsidP="00107898">
      <w:pPr>
        <w:tabs>
          <w:tab w:val="left" w:pos="2972"/>
        </w:tabs>
      </w:pPr>
    </w:p>
    <w:p w14:paraId="48420448" w14:textId="27AB0E08" w:rsidR="00107898" w:rsidRDefault="00107898" w:rsidP="00107898">
      <w:pPr>
        <w:tabs>
          <w:tab w:val="left" w:pos="2972"/>
        </w:tabs>
      </w:pPr>
    </w:p>
    <w:p w14:paraId="68461482" w14:textId="638DA3A1" w:rsidR="00107898" w:rsidRDefault="00107898" w:rsidP="00107898">
      <w:pPr>
        <w:tabs>
          <w:tab w:val="left" w:pos="2972"/>
        </w:tabs>
      </w:pPr>
    </w:p>
    <w:p w14:paraId="4BCB409D" w14:textId="143EE2D3" w:rsidR="00107898" w:rsidRDefault="00107898" w:rsidP="00107898">
      <w:pPr>
        <w:tabs>
          <w:tab w:val="left" w:pos="2972"/>
        </w:tabs>
      </w:pPr>
    </w:p>
    <w:p w14:paraId="2D91AD86" w14:textId="21D7C393" w:rsidR="00107898" w:rsidRDefault="00107898" w:rsidP="00107898">
      <w:pPr>
        <w:tabs>
          <w:tab w:val="left" w:pos="2972"/>
        </w:tabs>
      </w:pPr>
      <w:r>
        <w:rPr>
          <w:rFonts w:ascii="Calibri" w:eastAsia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6ABD37" wp14:editId="73ED66EA">
                <wp:simplePos x="0" y="0"/>
                <wp:positionH relativeFrom="column">
                  <wp:posOffset>-47908</wp:posOffset>
                </wp:positionH>
                <wp:positionV relativeFrom="paragraph">
                  <wp:posOffset>-143308</wp:posOffset>
                </wp:positionV>
                <wp:extent cx="379379" cy="30155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379" cy="3015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43B042" w14:textId="66D25900" w:rsidR="00107898" w:rsidRDefault="00107898"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ABD3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75pt;margin-top:-11.3pt;width:29.85pt;height: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" filled="f" stroked="f" strokeweight=".5pt">
                <v:textbox>
                  <w:txbxContent>
                    <w:p w14:paraId="3943B042" w14:textId="66D25900" w:rsidR="00107898" w:rsidRDefault="00107898">
                      <w: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noProof/>
        </w:rPr>
        <w:drawing>
          <wp:anchor distT="0" distB="0" distL="114300" distR="114300" simplePos="0" relativeHeight="251660288" behindDoc="0" locked="0" layoutInCell="1" allowOverlap="1" wp14:anchorId="4A93613D" wp14:editId="1A79A776">
            <wp:simplePos x="0" y="0"/>
            <wp:positionH relativeFrom="column">
              <wp:posOffset>242286</wp:posOffset>
            </wp:positionH>
            <wp:positionV relativeFrom="paragraph">
              <wp:posOffset>-245393</wp:posOffset>
            </wp:positionV>
            <wp:extent cx="5209306" cy="3394954"/>
            <wp:effectExtent l="0" t="0" r="0" b="0"/>
            <wp:wrapNone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306" cy="33949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BBFF8D" w14:textId="4FFDE10A" w:rsidR="00107898" w:rsidRPr="00107898" w:rsidRDefault="00107898" w:rsidP="00107898">
      <w:pPr>
        <w:tabs>
          <w:tab w:val="left" w:pos="2972"/>
        </w:tabs>
      </w:pPr>
    </w:p>
    <w:sectPr w:rsidR="00107898" w:rsidRPr="00107898" w:rsidSect="00AA2E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F5F8F" w14:textId="77777777" w:rsidR="00FF14D1" w:rsidRDefault="00FF14D1" w:rsidP="00107898">
      <w:r>
        <w:separator/>
      </w:r>
    </w:p>
  </w:endnote>
  <w:endnote w:type="continuationSeparator" w:id="0">
    <w:p w14:paraId="191D74CE" w14:textId="77777777" w:rsidR="00FF14D1" w:rsidRDefault="00FF14D1" w:rsidP="0010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FD38" w14:textId="77777777" w:rsidR="00FF14D1" w:rsidRDefault="00FF14D1" w:rsidP="00107898">
      <w:r>
        <w:separator/>
      </w:r>
    </w:p>
  </w:footnote>
  <w:footnote w:type="continuationSeparator" w:id="0">
    <w:p w14:paraId="275A43ED" w14:textId="77777777" w:rsidR="00FF14D1" w:rsidRDefault="00FF14D1" w:rsidP="00107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35"/>
    <w:rsid w:val="00107898"/>
    <w:rsid w:val="00346B35"/>
    <w:rsid w:val="006B4F57"/>
    <w:rsid w:val="007E7446"/>
    <w:rsid w:val="009555C8"/>
    <w:rsid w:val="00AA2EB7"/>
    <w:rsid w:val="00ED6739"/>
    <w:rsid w:val="00FF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B492"/>
  <w14:defaultImageDpi w14:val="32767"/>
  <w15:chartTrackingRefBased/>
  <w15:docId w15:val="{FA179757-652A-BE4C-A6C7-7822DF231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B35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B35"/>
    <w:rPr>
      <w:rFonts w:ascii="Arial" w:eastAsia="Arial" w:hAnsi="Arial" w:cs="Arial"/>
      <w:sz w:val="40"/>
      <w:szCs w:val="4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078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898"/>
  </w:style>
  <w:style w:type="paragraph" w:styleId="Footer">
    <w:name w:val="footer"/>
    <w:basedOn w:val="Normal"/>
    <w:link w:val="FooterChar"/>
    <w:uiPriority w:val="99"/>
    <w:unhideWhenUsed/>
    <w:rsid w:val="001078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rlow</dc:creator>
  <cp:keywords/>
  <dc:description/>
  <cp:lastModifiedBy>Emma Barlow</cp:lastModifiedBy>
  <cp:revision>3</cp:revision>
  <dcterms:created xsi:type="dcterms:W3CDTF">2022-03-09T14:31:00Z</dcterms:created>
  <dcterms:modified xsi:type="dcterms:W3CDTF">2022-03-09T14:41:00Z</dcterms:modified>
</cp:coreProperties>
</file>